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909"/>
        <w:gridCol w:w="1060"/>
        <w:gridCol w:w="2466"/>
        <w:gridCol w:w="1598"/>
        <w:gridCol w:w="1855"/>
        <w:gridCol w:w="1914"/>
        <w:gridCol w:w="1842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FF0000"/>
                <w:sz w:val="28"/>
                <w:szCs w:val="28"/>
                <w:lang w:val="en-GB"/>
              </w:rPr>
            </w:pPr>
            <w:r>
              <w:rPr>
                <w:b/>
                <w:i/>
                <w:iCs/>
                <w:color w:val="FF0000"/>
                <w:sz w:val="28"/>
                <w:szCs w:val="28"/>
                <w:lang w:val="en-GB"/>
              </w:rPr>
              <w:t>CFinder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fidence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vel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odule Na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modul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z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number of matched proteins (size of predicted module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FDR-corrected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hesivenes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ross-talk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athwaysInteractionDatabase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(5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r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-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-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I Mediated Transpor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actome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9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ns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-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NA polymerase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NA polymerase I transcription initiation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Reactome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17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21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-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gulation of activated PAK-2p34 by proteasome mediated degradation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18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18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-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asal transcription factors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COFECO- 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10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8E-1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athwaysInteractionDatabase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5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NA polymerase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9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degrada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osom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8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8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degrada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10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nt signaling pathwa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6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r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asal transcription factors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(COFECO:kegg)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8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7E-1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NA polymerase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15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COFECO-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10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0E-1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18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degrada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8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FF0000"/>
                <w:sz w:val="28"/>
                <w:szCs w:val="28"/>
              </w:rPr>
            </w:pPr>
            <w:r>
              <w:rPr>
                <w:b/>
                <w:i/>
                <w:iCs/>
                <w:color w:val="FF0000"/>
                <w:sz w:val="28"/>
                <w:szCs w:val="28"/>
              </w:rPr>
              <w:t>MCODE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FF0000"/>
                <w:sz w:val="18"/>
                <w:szCs w:val="18"/>
              </w:rPr>
            </w:pPr>
            <w:r>
              <w:rPr>
                <w:b/>
                <w:i/>
                <w:iCs/>
                <w:color w:val="FF0000"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fidenc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Level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Module Na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modul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z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number of matched proteins (predicted module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FDR-corrected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lang w:val="en-GB"/>
              </w:rPr>
              <w:t>Cohesivenes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lang w:val="en-GB"/>
              </w:rPr>
              <w:t>Cross-talk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-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athwaysInteractionDatabase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9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asal transcription factors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COFECO-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13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3E-1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degrada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I Mediated Transpor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actome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2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12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COFECO-kegg)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4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3E-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asal transcription factors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COFECO-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5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9E-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par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degrada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1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par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</w:tr>
    </w:tbl>
    <w:p>
      <w:pPr>
        <w:pStyle w:val="Normal"/>
        <w:jc w:val="center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jc w:val="center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Pathways are taken from COFECO and from KEGG when COFECO is not able to annotate the module. </w:t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When pathways are taken from KEGG, a p-value is not computed. 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Extended presentation of related p-values is reported in </w:t>
      </w:r>
      <w:r>
        <w:rPr>
          <w:b/>
          <w:i/>
          <w:iCs/>
          <w:lang w:val="en-GB"/>
        </w:rPr>
        <w:t>annotation_description.doc</w:t>
      </w:r>
      <w:r>
        <w:rPr>
          <w:b/>
          <w:lang w:val="en-GB"/>
        </w:rPr>
        <w:t xml:space="preserve"> file.</w:t>
      </w:r>
    </w:p>
    <w:p>
      <w:pPr>
        <w:pStyle w:val="Normal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21:14:00Z</dcterms:created>
  <dc:creator>Antonella</dc:creator>
  <dc:description/>
  <cp:keywords/>
  <dc:language>en-US</dc:language>
  <cp:lastModifiedBy> </cp:lastModifiedBy>
  <cp:lastPrinted>2010-03-11T14:48:00Z</cp:lastPrinted>
  <dcterms:modified xsi:type="dcterms:W3CDTF">2010-06-14T11:00:00Z</dcterms:modified>
  <cp:revision>8</cp:revision>
  <dc:subject/>
  <dc:title>CFinder Pathways</dc:title>
</cp:coreProperties>
</file>